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389A7" w14:textId="32EEF0F8" w:rsidR="00BF150A" w:rsidRPr="006A06F0" w:rsidRDefault="00C8285D" w:rsidP="006A06F0">
      <w:pPr>
        <w:jc w:val="center"/>
        <w:rPr>
          <w:b/>
          <w:bCs/>
        </w:rPr>
      </w:pPr>
      <w:r w:rsidRPr="00C8285D">
        <w:rPr>
          <w:b/>
          <w:bCs/>
        </w:rPr>
        <w:t xml:space="preserve">Welcome Baby – </w:t>
      </w:r>
      <w:r w:rsidR="006A06F0">
        <w:rPr>
          <w:b/>
          <w:bCs/>
        </w:rPr>
        <w:t xml:space="preserve">Semi-structured interview guide for </w:t>
      </w:r>
      <w:r w:rsidR="006A06F0" w:rsidRPr="006A06F0">
        <w:rPr>
          <w:b/>
          <w:bCs/>
          <w:u w:val="single"/>
        </w:rPr>
        <w:t>PROVI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6A06F0" w14:paraId="6EDCD991" w14:textId="77777777" w:rsidTr="006A06F0">
        <w:tc>
          <w:tcPr>
            <w:tcW w:w="2515" w:type="dxa"/>
          </w:tcPr>
          <w:p w14:paraId="4494B077" w14:textId="23DF05CD" w:rsidR="006A06F0" w:rsidRPr="00BF150A" w:rsidRDefault="006A06F0" w:rsidP="00BF150A">
            <w:pPr>
              <w:jc w:val="center"/>
              <w:rPr>
                <w:b/>
                <w:bCs/>
              </w:rPr>
            </w:pPr>
          </w:p>
        </w:tc>
        <w:tc>
          <w:tcPr>
            <w:tcW w:w="6835" w:type="dxa"/>
          </w:tcPr>
          <w:p w14:paraId="530B2D7C" w14:textId="199062F8" w:rsidR="006A06F0" w:rsidRPr="00BF150A" w:rsidRDefault="006A06F0" w:rsidP="00BF15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terview questions </w:t>
            </w:r>
          </w:p>
        </w:tc>
      </w:tr>
      <w:tr w:rsidR="00973074" w14:paraId="478EF270" w14:textId="77777777" w:rsidTr="006A06F0">
        <w:tc>
          <w:tcPr>
            <w:tcW w:w="2515" w:type="dxa"/>
          </w:tcPr>
          <w:p w14:paraId="54A09A5A" w14:textId="3DEE3C59" w:rsidR="00973074" w:rsidRPr="00973074" w:rsidRDefault="00973074" w:rsidP="00BF150A">
            <w:pPr>
              <w:jc w:val="center"/>
              <w:rPr>
                <w:b/>
                <w:bCs/>
                <w:i/>
                <w:iCs/>
              </w:rPr>
            </w:pPr>
            <w:r w:rsidRPr="00973074">
              <w:rPr>
                <w:b/>
                <w:bCs/>
                <w:i/>
                <w:iCs/>
              </w:rPr>
              <w:t>PRISM DOMAIN</w:t>
            </w:r>
          </w:p>
        </w:tc>
        <w:tc>
          <w:tcPr>
            <w:tcW w:w="6835" w:type="dxa"/>
          </w:tcPr>
          <w:p w14:paraId="304E513A" w14:textId="77777777" w:rsidR="00973074" w:rsidRDefault="00973074" w:rsidP="00BF150A">
            <w:pPr>
              <w:jc w:val="center"/>
              <w:rPr>
                <w:b/>
                <w:bCs/>
              </w:rPr>
            </w:pPr>
          </w:p>
        </w:tc>
      </w:tr>
      <w:tr w:rsidR="00BF150A" w14:paraId="4DCAEA45" w14:textId="77777777" w:rsidTr="00BF150A">
        <w:tc>
          <w:tcPr>
            <w:tcW w:w="2515" w:type="dxa"/>
          </w:tcPr>
          <w:p w14:paraId="41219B27" w14:textId="7D7BF7E9" w:rsidR="00BF150A" w:rsidRPr="007446EF" w:rsidRDefault="00BF150A" w:rsidP="007446EF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="007446EF">
              <w:rPr>
                <w:b/>
                <w:bCs/>
              </w:rPr>
              <w:t xml:space="preserve"> (</w:t>
            </w:r>
            <w:r w:rsidRPr="007446EF">
              <w:rPr>
                <w:b/>
                <w:bCs/>
              </w:rPr>
              <w:t>Organizational perspective</w:t>
            </w:r>
            <w:r w:rsidR="007446EF">
              <w:rPr>
                <w:b/>
                <w:bCs/>
              </w:rPr>
              <w:t>)</w:t>
            </w:r>
          </w:p>
        </w:tc>
        <w:tc>
          <w:tcPr>
            <w:tcW w:w="6835" w:type="dxa"/>
          </w:tcPr>
          <w:p w14:paraId="058AE0CE" w14:textId="77777777" w:rsidR="006A06F0" w:rsidRDefault="00A12085" w:rsidP="007201C3">
            <w:pPr>
              <w:pStyle w:val="ListParagraph"/>
              <w:numPr>
                <w:ilvl w:val="0"/>
                <w:numId w:val="5"/>
              </w:numPr>
            </w:pPr>
            <w:r>
              <w:t>Tell me about the Welcome Baby Program at your clinic</w:t>
            </w:r>
            <w:r w:rsidR="00BE6A86">
              <w:t>.</w:t>
            </w:r>
          </w:p>
          <w:p w14:paraId="72E8DE1B" w14:textId="5A93E4CF" w:rsidR="00A12085" w:rsidRDefault="006A06F0" w:rsidP="007201C3">
            <w:pPr>
              <w:pStyle w:val="ListParagraph"/>
              <w:numPr>
                <w:ilvl w:val="0"/>
                <w:numId w:val="5"/>
              </w:numPr>
            </w:pPr>
            <w:r>
              <w:t xml:space="preserve">What are your overall thoughts about the program? </w:t>
            </w:r>
            <w:r w:rsidR="00BE6A86">
              <w:t xml:space="preserve"> </w:t>
            </w:r>
          </w:p>
          <w:p w14:paraId="3FA3B42A" w14:textId="5E31653B" w:rsidR="008700C4" w:rsidRDefault="006A06F0" w:rsidP="008700C4">
            <w:pPr>
              <w:pStyle w:val="ListParagraph"/>
              <w:numPr>
                <w:ilvl w:val="0"/>
                <w:numId w:val="5"/>
              </w:numPr>
            </w:pPr>
            <w:r>
              <w:t xml:space="preserve">Do you have any previous experience with home visiting programs? How does this compare? </w:t>
            </w:r>
          </w:p>
          <w:p w14:paraId="7D3A83AA" w14:textId="626CD0C5" w:rsidR="008700C4" w:rsidRDefault="008700C4" w:rsidP="008700C4">
            <w:pPr>
              <w:pStyle w:val="ListParagraph"/>
              <w:numPr>
                <w:ilvl w:val="0"/>
                <w:numId w:val="5"/>
              </w:numPr>
            </w:pPr>
            <w:r>
              <w:t>What are your thoughts on how the program is going? What does your team think?</w:t>
            </w:r>
          </w:p>
          <w:p w14:paraId="729D7D55" w14:textId="00D2C546" w:rsidR="006A06F0" w:rsidRDefault="006A06F0" w:rsidP="008700C4">
            <w:pPr>
              <w:pStyle w:val="ListParagraph"/>
              <w:numPr>
                <w:ilvl w:val="0"/>
                <w:numId w:val="5"/>
              </w:numPr>
            </w:pPr>
            <w:r>
              <w:t xml:space="preserve">How valuable is the intervention for your patients? </w:t>
            </w:r>
          </w:p>
          <w:p w14:paraId="00C1C2AD" w14:textId="17D8A547" w:rsidR="007446EF" w:rsidRDefault="007446EF" w:rsidP="008700C4">
            <w:pPr>
              <w:pStyle w:val="ListParagraph"/>
              <w:numPr>
                <w:ilvl w:val="0"/>
                <w:numId w:val="5"/>
              </w:numPr>
            </w:pPr>
            <w:r>
              <w:t xml:space="preserve">Is the intervention easy to deliver? Has it posed any burden on you/your team? </w:t>
            </w:r>
          </w:p>
          <w:p w14:paraId="4149F864" w14:textId="2CEEA4E2" w:rsidR="007970AE" w:rsidRDefault="007970AE" w:rsidP="006A06F0">
            <w:pPr>
              <w:pStyle w:val="ListParagraph"/>
            </w:pPr>
          </w:p>
        </w:tc>
      </w:tr>
      <w:tr w:rsidR="00BF150A" w14:paraId="168CD879" w14:textId="77777777" w:rsidTr="00BF150A">
        <w:tc>
          <w:tcPr>
            <w:tcW w:w="2515" w:type="dxa"/>
          </w:tcPr>
          <w:p w14:paraId="28D7D234" w14:textId="7F1A8A8B" w:rsidR="00BF150A" w:rsidRPr="007446EF" w:rsidRDefault="00BF150A" w:rsidP="007446EF">
            <w:pPr>
              <w:rPr>
                <w:b/>
                <w:bCs/>
              </w:rPr>
            </w:pPr>
            <w:r>
              <w:rPr>
                <w:b/>
                <w:bCs/>
              </w:rPr>
              <w:t>Recipients</w:t>
            </w:r>
            <w:r w:rsidR="007446EF">
              <w:rPr>
                <w:b/>
                <w:bCs/>
              </w:rPr>
              <w:t xml:space="preserve"> (</w:t>
            </w:r>
            <w:r w:rsidRPr="007446EF">
              <w:rPr>
                <w:b/>
                <w:bCs/>
              </w:rPr>
              <w:t>Organizational characteristics</w:t>
            </w:r>
            <w:r w:rsidR="007446EF">
              <w:rPr>
                <w:b/>
                <w:bCs/>
              </w:rPr>
              <w:t>)</w:t>
            </w:r>
            <w:r w:rsidRPr="007446EF">
              <w:rPr>
                <w:b/>
                <w:bCs/>
              </w:rPr>
              <w:t xml:space="preserve"> </w:t>
            </w:r>
          </w:p>
        </w:tc>
        <w:tc>
          <w:tcPr>
            <w:tcW w:w="6835" w:type="dxa"/>
          </w:tcPr>
          <w:p w14:paraId="1896B560" w14:textId="77777777" w:rsidR="00B752B2" w:rsidRPr="00733880" w:rsidRDefault="00733880" w:rsidP="007201C3">
            <w:pPr>
              <w:pStyle w:val="ListParagraph"/>
              <w:numPr>
                <w:ilvl w:val="0"/>
                <w:numId w:val="5"/>
              </w:numPr>
            </w:pPr>
            <w:r>
              <w:rPr>
                <w:rFonts w:cstheme="minorHAnsi"/>
              </w:rPr>
              <w:t>Is there overall support within your clinic for Welcome Baby?</w:t>
            </w:r>
          </w:p>
          <w:p w14:paraId="7AA7E86F" w14:textId="4BD6999F" w:rsidR="00733880" w:rsidRPr="00BE6A86" w:rsidRDefault="00733880" w:rsidP="007201C3">
            <w:pPr>
              <w:pStyle w:val="ListParagraph"/>
              <w:numPr>
                <w:ilvl w:val="0"/>
                <w:numId w:val="5"/>
              </w:numPr>
            </w:pPr>
            <w:r>
              <w:t xml:space="preserve">Would you say that leadership at your clinic shares your goals with respect to caring for postpartum women (and specific to Welcome Baby?) </w:t>
            </w:r>
          </w:p>
        </w:tc>
      </w:tr>
      <w:tr w:rsidR="00BF150A" w14:paraId="0BBFDD4C" w14:textId="77777777" w:rsidTr="00BF150A">
        <w:tc>
          <w:tcPr>
            <w:tcW w:w="2515" w:type="dxa"/>
          </w:tcPr>
          <w:p w14:paraId="63AA514F" w14:textId="648550A4" w:rsidR="00BF150A" w:rsidRPr="00C8285D" w:rsidRDefault="00BF150A" w:rsidP="00C8285D">
            <w:pPr>
              <w:rPr>
                <w:b/>
                <w:bCs/>
              </w:rPr>
            </w:pPr>
            <w:r>
              <w:rPr>
                <w:b/>
                <w:bCs/>
              </w:rPr>
              <w:t>Implementation &amp; Sustainability Infrastructure</w:t>
            </w:r>
          </w:p>
        </w:tc>
        <w:tc>
          <w:tcPr>
            <w:tcW w:w="6835" w:type="dxa"/>
          </w:tcPr>
          <w:p w14:paraId="7872030F" w14:textId="77777777" w:rsidR="00BF150A" w:rsidRDefault="00BE6A86" w:rsidP="00FA106A">
            <w:pPr>
              <w:pStyle w:val="ListParagraph"/>
              <w:numPr>
                <w:ilvl w:val="0"/>
                <w:numId w:val="5"/>
              </w:numPr>
            </w:pPr>
            <w:r>
              <w:t>What would it take to make this a permanent program</w:t>
            </w:r>
            <w:r w:rsidR="00E678C6">
              <w:t xml:space="preserve"> at your clinic</w:t>
            </w:r>
            <w:r w:rsidR="004D5901">
              <w:t>?</w:t>
            </w:r>
          </w:p>
          <w:p w14:paraId="797A996E" w14:textId="6AFFA2AA" w:rsidR="00F36C5D" w:rsidRDefault="00080C0F" w:rsidP="00F36C5D">
            <w:pPr>
              <w:pStyle w:val="ListParagraph"/>
              <w:numPr>
                <w:ilvl w:val="0"/>
                <w:numId w:val="5"/>
              </w:numPr>
            </w:pPr>
            <w:r>
              <w:t xml:space="preserve">Are there characteristics of your clinic that help to facilitate or to impede implementation of Welcome Baby? </w:t>
            </w:r>
          </w:p>
          <w:p w14:paraId="17FE2436" w14:textId="48EC3E99" w:rsidR="004D5901" w:rsidRDefault="004D5901" w:rsidP="00FA106A">
            <w:pPr>
              <w:pStyle w:val="ListParagraph"/>
              <w:numPr>
                <w:ilvl w:val="0"/>
                <w:numId w:val="5"/>
              </w:numPr>
            </w:pPr>
            <w:r>
              <w:t>What are your thoughts on expanding to other sites?</w:t>
            </w:r>
          </w:p>
        </w:tc>
      </w:tr>
      <w:tr w:rsidR="00BF150A" w14:paraId="2922A803" w14:textId="77777777" w:rsidTr="008D0FF5">
        <w:tc>
          <w:tcPr>
            <w:tcW w:w="9350" w:type="dxa"/>
            <w:gridSpan w:val="2"/>
          </w:tcPr>
          <w:p w14:paraId="293D20DE" w14:textId="5C5D8396" w:rsidR="00BF150A" w:rsidRPr="00973074" w:rsidRDefault="00973074" w:rsidP="0097307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  </w:t>
            </w:r>
            <w:r w:rsidR="00BF150A" w:rsidRPr="00973074">
              <w:rPr>
                <w:b/>
                <w:bCs/>
                <w:i/>
                <w:iCs/>
              </w:rPr>
              <w:t>RE-AIM OUTCOME</w:t>
            </w:r>
          </w:p>
        </w:tc>
      </w:tr>
      <w:tr w:rsidR="00C8285D" w14:paraId="1F0727C0" w14:textId="77777777" w:rsidTr="00BF150A">
        <w:tc>
          <w:tcPr>
            <w:tcW w:w="2515" w:type="dxa"/>
          </w:tcPr>
          <w:p w14:paraId="3000FB74" w14:textId="5C251EDD" w:rsidR="00C8285D" w:rsidRPr="00C8285D" w:rsidRDefault="00C8285D" w:rsidP="00C8285D">
            <w:pPr>
              <w:rPr>
                <w:b/>
                <w:bCs/>
              </w:rPr>
            </w:pPr>
            <w:r w:rsidRPr="00C8285D">
              <w:rPr>
                <w:b/>
                <w:bCs/>
              </w:rPr>
              <w:t>EFFECTIVENESS</w:t>
            </w:r>
          </w:p>
        </w:tc>
        <w:tc>
          <w:tcPr>
            <w:tcW w:w="6835" w:type="dxa"/>
          </w:tcPr>
          <w:p w14:paraId="30BB5DB8" w14:textId="2124815D" w:rsidR="00825B25" w:rsidRDefault="0017327A" w:rsidP="00FB0EAB">
            <w:pPr>
              <w:pStyle w:val="ListParagraph"/>
              <w:numPr>
                <w:ilvl w:val="0"/>
                <w:numId w:val="4"/>
              </w:numPr>
            </w:pPr>
            <w:r>
              <w:t xml:space="preserve">Is this program effective for improving maternal health? For improving infant health? </w:t>
            </w:r>
            <w:r w:rsidR="00F36C5D">
              <w:t xml:space="preserve"> </w:t>
            </w:r>
          </w:p>
        </w:tc>
      </w:tr>
      <w:tr w:rsidR="00C8285D" w14:paraId="210CBA61" w14:textId="77777777" w:rsidTr="00BF150A">
        <w:tc>
          <w:tcPr>
            <w:tcW w:w="2515" w:type="dxa"/>
          </w:tcPr>
          <w:p w14:paraId="708CA44C" w14:textId="5396F42F" w:rsidR="00C8285D" w:rsidRPr="00C8285D" w:rsidRDefault="00C8285D" w:rsidP="00C8285D">
            <w:pPr>
              <w:rPr>
                <w:b/>
                <w:bCs/>
              </w:rPr>
            </w:pPr>
            <w:r w:rsidRPr="00C8285D">
              <w:rPr>
                <w:b/>
                <w:bCs/>
              </w:rPr>
              <w:t>ADOPTION</w:t>
            </w:r>
          </w:p>
        </w:tc>
        <w:tc>
          <w:tcPr>
            <w:tcW w:w="6835" w:type="dxa"/>
          </w:tcPr>
          <w:p w14:paraId="6D577EEB" w14:textId="65FDDC91" w:rsidR="004D5901" w:rsidRPr="004D5901" w:rsidRDefault="005463DD" w:rsidP="004D5901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How was this program introduced to you/your clinic/other?</w:t>
            </w:r>
          </w:p>
          <w:p w14:paraId="6DAC8C1E" w14:textId="53E98F21" w:rsidR="00FB0EAB" w:rsidRPr="004D5901" w:rsidRDefault="00803A6B" w:rsidP="004D5901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t xml:space="preserve">Why did you decide to adopt the program? </w:t>
            </w:r>
          </w:p>
          <w:p w14:paraId="5E87F69C" w14:textId="6E95C673" w:rsidR="00FB0EAB" w:rsidRPr="00FB0EAB" w:rsidRDefault="00803A6B" w:rsidP="00FB0EA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Are there others in your clinic or elsewhere that have chosen not to adopt Welcome Baby? </w:t>
            </w:r>
          </w:p>
        </w:tc>
      </w:tr>
      <w:tr w:rsidR="00C8285D" w14:paraId="7D4929CF" w14:textId="77777777" w:rsidTr="00BF150A">
        <w:tc>
          <w:tcPr>
            <w:tcW w:w="2515" w:type="dxa"/>
          </w:tcPr>
          <w:p w14:paraId="0056F0D0" w14:textId="50D2F14D" w:rsidR="00C8285D" w:rsidRPr="00C8285D" w:rsidRDefault="00C8285D" w:rsidP="00C8285D">
            <w:pPr>
              <w:rPr>
                <w:b/>
                <w:bCs/>
              </w:rPr>
            </w:pPr>
            <w:r w:rsidRPr="00C8285D">
              <w:rPr>
                <w:b/>
                <w:bCs/>
              </w:rPr>
              <w:t>IMPLEMENTATION</w:t>
            </w:r>
          </w:p>
        </w:tc>
        <w:tc>
          <w:tcPr>
            <w:tcW w:w="6835" w:type="dxa"/>
          </w:tcPr>
          <w:p w14:paraId="5E908CEE" w14:textId="6A7B8157" w:rsidR="007201C3" w:rsidRDefault="007201C3" w:rsidP="005463DD">
            <w:pPr>
              <w:pStyle w:val="ListParagraph"/>
              <w:numPr>
                <w:ilvl w:val="0"/>
                <w:numId w:val="4"/>
              </w:numPr>
            </w:pPr>
            <w:r>
              <w:t>What is your role in this program?</w:t>
            </w:r>
          </w:p>
          <w:p w14:paraId="7E469C40" w14:textId="080770D0" w:rsidR="00FB0EAB" w:rsidRDefault="00FB0EAB" w:rsidP="005463DD">
            <w:pPr>
              <w:pStyle w:val="ListParagraph"/>
              <w:numPr>
                <w:ilvl w:val="0"/>
                <w:numId w:val="4"/>
              </w:numPr>
            </w:pPr>
            <w:r>
              <w:t>Walk me through a typical patient interaction/visit for this program.</w:t>
            </w:r>
          </w:p>
          <w:p w14:paraId="64185D8E" w14:textId="59B513FE" w:rsidR="008700C4" w:rsidRDefault="008700C4" w:rsidP="005463DD">
            <w:pPr>
              <w:pStyle w:val="ListParagraph"/>
              <w:numPr>
                <w:ilvl w:val="0"/>
                <w:numId w:val="4"/>
              </w:numPr>
            </w:pPr>
            <w:r>
              <w:t>Tell me about a time you were unable to complete a clinic visit.</w:t>
            </w:r>
          </w:p>
          <w:p w14:paraId="5834E917" w14:textId="30078220" w:rsidR="00FB0EAB" w:rsidRDefault="00FA106A" w:rsidP="00FB0EAB">
            <w:pPr>
              <w:pStyle w:val="ListParagraph"/>
              <w:numPr>
                <w:ilvl w:val="0"/>
                <w:numId w:val="4"/>
              </w:numPr>
            </w:pPr>
            <w:r>
              <w:t>How does this program fit into your work</w:t>
            </w:r>
            <w:r w:rsidR="000C5DC7">
              <w:t>flows</w:t>
            </w:r>
            <w:r>
              <w:t>?</w:t>
            </w:r>
          </w:p>
          <w:p w14:paraId="5A4CA227" w14:textId="05FFD448" w:rsidR="00FA106A" w:rsidRDefault="00FA106A" w:rsidP="005463DD">
            <w:pPr>
              <w:pStyle w:val="ListParagraph"/>
              <w:numPr>
                <w:ilvl w:val="0"/>
                <w:numId w:val="4"/>
              </w:numPr>
            </w:pPr>
            <w:r>
              <w:t xml:space="preserve">What works best about this program? </w:t>
            </w:r>
            <w:r w:rsidR="00717150">
              <w:t>For you? For patients? For the clinic?</w:t>
            </w:r>
          </w:p>
          <w:p w14:paraId="18D85182" w14:textId="3DBBB9AD" w:rsidR="00901E39" w:rsidRDefault="00901E39" w:rsidP="005463DD">
            <w:pPr>
              <w:pStyle w:val="ListParagraph"/>
              <w:numPr>
                <w:ilvl w:val="0"/>
                <w:numId w:val="4"/>
              </w:numPr>
            </w:pPr>
            <w:r>
              <w:t>Have changes been made to program since first starting?</w:t>
            </w:r>
          </w:p>
          <w:p w14:paraId="4D15B337" w14:textId="77777777" w:rsidR="00FA106A" w:rsidRDefault="00FA106A" w:rsidP="005463DD">
            <w:pPr>
              <w:pStyle w:val="ListParagraph"/>
              <w:numPr>
                <w:ilvl w:val="0"/>
                <w:numId w:val="4"/>
              </w:numPr>
            </w:pPr>
            <w:r>
              <w:t>Is there anything about this program you would like to change?</w:t>
            </w:r>
          </w:p>
          <w:p w14:paraId="2260F950" w14:textId="4E1379F0" w:rsidR="000C5DC7" w:rsidRDefault="000C5DC7" w:rsidP="005463DD">
            <w:pPr>
              <w:pStyle w:val="ListParagraph"/>
              <w:numPr>
                <w:ilvl w:val="0"/>
                <w:numId w:val="4"/>
              </w:numPr>
            </w:pPr>
            <w:r>
              <w:t xml:space="preserve">What suggestions or tips would you give to someone wanting to implement this program in a different region?  </w:t>
            </w:r>
          </w:p>
        </w:tc>
      </w:tr>
      <w:tr w:rsidR="00C8285D" w14:paraId="477CEDCE" w14:textId="77777777" w:rsidTr="00BF150A">
        <w:tc>
          <w:tcPr>
            <w:tcW w:w="2515" w:type="dxa"/>
          </w:tcPr>
          <w:p w14:paraId="7AD5D7D1" w14:textId="2253657D" w:rsidR="00C8285D" w:rsidRPr="00C8285D" w:rsidRDefault="00C8285D" w:rsidP="00C8285D">
            <w:pPr>
              <w:rPr>
                <w:b/>
                <w:bCs/>
              </w:rPr>
            </w:pPr>
            <w:r w:rsidRPr="00C8285D">
              <w:rPr>
                <w:b/>
                <w:bCs/>
              </w:rPr>
              <w:t>MAINTENANCE</w:t>
            </w:r>
          </w:p>
        </w:tc>
        <w:tc>
          <w:tcPr>
            <w:tcW w:w="6835" w:type="dxa"/>
          </w:tcPr>
          <w:p w14:paraId="2EB9B45D" w14:textId="77777777" w:rsidR="00FA106A" w:rsidRDefault="00FA0D74" w:rsidP="008700C4">
            <w:pPr>
              <w:pStyle w:val="ListParagraph"/>
              <w:numPr>
                <w:ilvl w:val="0"/>
                <w:numId w:val="3"/>
              </w:numPr>
            </w:pPr>
            <w:r>
              <w:t>Do you want this program to continue? Why or why not?</w:t>
            </w:r>
          </w:p>
          <w:p w14:paraId="78C5633C" w14:textId="0D8A2E20" w:rsidR="000C5DC7" w:rsidRDefault="000C5DC7" w:rsidP="008700C4">
            <w:pPr>
              <w:pStyle w:val="ListParagraph"/>
              <w:numPr>
                <w:ilvl w:val="0"/>
                <w:numId w:val="3"/>
              </w:numPr>
            </w:pPr>
            <w:r>
              <w:t xml:space="preserve">Do you intend to keep playing your role in the program? </w:t>
            </w:r>
          </w:p>
        </w:tc>
      </w:tr>
      <w:tr w:rsidR="007201C3" w14:paraId="4511BAB9" w14:textId="77777777" w:rsidTr="00BF150A">
        <w:tc>
          <w:tcPr>
            <w:tcW w:w="2515" w:type="dxa"/>
          </w:tcPr>
          <w:p w14:paraId="776409B7" w14:textId="66BB122E" w:rsidR="007201C3" w:rsidRPr="00C8285D" w:rsidRDefault="007201C3" w:rsidP="00C8285D">
            <w:pPr>
              <w:rPr>
                <w:b/>
                <w:bCs/>
              </w:rPr>
            </w:pPr>
            <w:r>
              <w:rPr>
                <w:b/>
                <w:bCs/>
              </w:rPr>
              <w:t>CLOSING</w:t>
            </w:r>
          </w:p>
        </w:tc>
        <w:tc>
          <w:tcPr>
            <w:tcW w:w="6835" w:type="dxa"/>
          </w:tcPr>
          <w:p w14:paraId="6EE9F5FF" w14:textId="77777777" w:rsidR="007201C3" w:rsidRDefault="007201C3" w:rsidP="00FA0D74">
            <w:pPr>
              <w:pStyle w:val="ListParagraph"/>
              <w:numPr>
                <w:ilvl w:val="0"/>
                <w:numId w:val="3"/>
              </w:numPr>
            </w:pPr>
            <w:r>
              <w:t>Is there anyone else you would recommend we speak with?</w:t>
            </w:r>
          </w:p>
          <w:p w14:paraId="53D59DC0" w14:textId="578A2E7F" w:rsidR="007201C3" w:rsidRDefault="007201C3" w:rsidP="00FA0D74">
            <w:pPr>
              <w:pStyle w:val="ListParagraph"/>
              <w:numPr>
                <w:ilvl w:val="0"/>
                <w:numId w:val="3"/>
              </w:numPr>
            </w:pPr>
            <w:r>
              <w:t>Any other thoughts you would like to share?</w:t>
            </w:r>
          </w:p>
        </w:tc>
      </w:tr>
    </w:tbl>
    <w:p w14:paraId="2FFFE081" w14:textId="77777777" w:rsidR="00C8285D" w:rsidRDefault="00C8285D" w:rsidP="00C8285D"/>
    <w:p w14:paraId="396D91AD" w14:textId="77777777" w:rsidR="006A06F0" w:rsidRDefault="006A06F0" w:rsidP="00C8285D">
      <w:pPr>
        <w:rPr>
          <w:sz w:val="18"/>
          <w:szCs w:val="18"/>
        </w:rPr>
      </w:pPr>
    </w:p>
    <w:p w14:paraId="2332159B" w14:textId="77777777" w:rsidR="0017327A" w:rsidRDefault="0017327A" w:rsidP="00770DB0">
      <w:pPr>
        <w:jc w:val="center"/>
        <w:rPr>
          <w:b/>
          <w:bCs/>
        </w:rPr>
      </w:pPr>
    </w:p>
    <w:p w14:paraId="06247AC3" w14:textId="104C2C66" w:rsidR="006A06F0" w:rsidRPr="00770DB0" w:rsidRDefault="006A06F0" w:rsidP="00770DB0">
      <w:pPr>
        <w:jc w:val="center"/>
        <w:rPr>
          <w:b/>
          <w:bCs/>
        </w:rPr>
      </w:pPr>
      <w:r w:rsidRPr="00C8285D">
        <w:rPr>
          <w:b/>
          <w:bCs/>
        </w:rPr>
        <w:t xml:space="preserve">Welcome Baby – </w:t>
      </w:r>
      <w:r>
        <w:rPr>
          <w:b/>
          <w:bCs/>
        </w:rPr>
        <w:t xml:space="preserve">Semi-structured interview guide for </w:t>
      </w:r>
      <w:r w:rsidRPr="006A06F0">
        <w:rPr>
          <w:b/>
          <w:bCs/>
          <w:u w:val="single"/>
        </w:rPr>
        <w:t>PA</w:t>
      </w:r>
      <w:r w:rsidR="0044069E">
        <w:rPr>
          <w:b/>
          <w:bCs/>
          <w:u w:val="single"/>
        </w:rPr>
        <w:t>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060B5A" w14:paraId="76CCD538" w14:textId="77777777" w:rsidTr="00060B5A">
        <w:tc>
          <w:tcPr>
            <w:tcW w:w="2515" w:type="dxa"/>
          </w:tcPr>
          <w:p w14:paraId="1AFC8539" w14:textId="11C747E6" w:rsidR="00060B5A" w:rsidRPr="00BF150A" w:rsidRDefault="00060B5A" w:rsidP="00566F5D">
            <w:pPr>
              <w:jc w:val="center"/>
              <w:rPr>
                <w:b/>
                <w:bCs/>
              </w:rPr>
            </w:pPr>
          </w:p>
        </w:tc>
        <w:tc>
          <w:tcPr>
            <w:tcW w:w="6835" w:type="dxa"/>
          </w:tcPr>
          <w:p w14:paraId="40862F2E" w14:textId="7DF4C3FD" w:rsidR="00060B5A" w:rsidRPr="00BF150A" w:rsidRDefault="00060B5A" w:rsidP="00566F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terview questions </w:t>
            </w:r>
          </w:p>
        </w:tc>
      </w:tr>
      <w:tr w:rsidR="0044069E" w14:paraId="781F6A00" w14:textId="77777777" w:rsidTr="00060B5A">
        <w:tc>
          <w:tcPr>
            <w:tcW w:w="2515" w:type="dxa"/>
          </w:tcPr>
          <w:p w14:paraId="37FA2BF1" w14:textId="5402FD96" w:rsidR="0044069E" w:rsidRPr="00973074" w:rsidRDefault="0044069E" w:rsidP="00566F5D">
            <w:pPr>
              <w:jc w:val="center"/>
              <w:rPr>
                <w:b/>
                <w:bCs/>
                <w:i/>
                <w:iCs/>
              </w:rPr>
            </w:pPr>
            <w:r w:rsidRPr="00973074">
              <w:rPr>
                <w:b/>
                <w:bCs/>
                <w:i/>
                <w:iCs/>
              </w:rPr>
              <w:t>PRISM DOMAIN</w:t>
            </w:r>
          </w:p>
        </w:tc>
        <w:tc>
          <w:tcPr>
            <w:tcW w:w="6835" w:type="dxa"/>
          </w:tcPr>
          <w:p w14:paraId="13748502" w14:textId="77777777" w:rsidR="0044069E" w:rsidRDefault="0044069E" w:rsidP="00566F5D">
            <w:pPr>
              <w:jc w:val="center"/>
              <w:rPr>
                <w:b/>
                <w:bCs/>
              </w:rPr>
            </w:pPr>
          </w:p>
        </w:tc>
      </w:tr>
      <w:tr w:rsidR="006A06F0" w14:paraId="078B4280" w14:textId="77777777" w:rsidTr="00566F5D">
        <w:tc>
          <w:tcPr>
            <w:tcW w:w="2515" w:type="dxa"/>
          </w:tcPr>
          <w:p w14:paraId="20B8B52A" w14:textId="0B375B01" w:rsidR="006A06F0" w:rsidRPr="00770DB0" w:rsidRDefault="006A06F0" w:rsidP="00770DB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tervention </w:t>
            </w:r>
            <w:r w:rsidR="00770DB0">
              <w:rPr>
                <w:b/>
                <w:bCs/>
              </w:rPr>
              <w:t>(</w:t>
            </w:r>
            <w:r w:rsidRPr="00770DB0">
              <w:rPr>
                <w:b/>
                <w:bCs/>
              </w:rPr>
              <w:t>Patient perspective</w:t>
            </w:r>
            <w:r w:rsidR="00770DB0" w:rsidRPr="00770DB0">
              <w:rPr>
                <w:b/>
                <w:bCs/>
              </w:rPr>
              <w:t>)</w:t>
            </w:r>
          </w:p>
        </w:tc>
        <w:tc>
          <w:tcPr>
            <w:tcW w:w="6835" w:type="dxa"/>
          </w:tcPr>
          <w:p w14:paraId="690AC0C8" w14:textId="1C5327EF" w:rsidR="006A06F0" w:rsidRDefault="006A06F0" w:rsidP="006A06F0">
            <w:pPr>
              <w:pStyle w:val="ListParagraph"/>
              <w:numPr>
                <w:ilvl w:val="0"/>
                <w:numId w:val="5"/>
              </w:numPr>
            </w:pPr>
            <w:r>
              <w:t xml:space="preserve">Tell me about your experience with the Welcome Baby Program </w:t>
            </w:r>
          </w:p>
          <w:p w14:paraId="4C145E02" w14:textId="77777777" w:rsidR="006A06F0" w:rsidRDefault="00801F73" w:rsidP="006A06F0">
            <w:pPr>
              <w:pStyle w:val="ListParagraph"/>
              <w:numPr>
                <w:ilvl w:val="0"/>
                <w:numId w:val="5"/>
              </w:numPr>
            </w:pPr>
            <w:r>
              <w:t>Why did you decide to participate?</w:t>
            </w:r>
          </w:p>
          <w:p w14:paraId="1CB01421" w14:textId="77777777" w:rsidR="00801F73" w:rsidRDefault="00801F73" w:rsidP="006A06F0">
            <w:pPr>
              <w:pStyle w:val="ListParagraph"/>
              <w:numPr>
                <w:ilvl w:val="0"/>
                <w:numId w:val="5"/>
              </w:numPr>
            </w:pPr>
            <w:r>
              <w:t>Do you think the program is valuable?</w:t>
            </w:r>
          </w:p>
          <w:p w14:paraId="4F4E3D1C" w14:textId="362FC9F0" w:rsidR="00801F73" w:rsidRDefault="00801F73" w:rsidP="006A06F0">
            <w:pPr>
              <w:pStyle w:val="ListParagraph"/>
              <w:numPr>
                <w:ilvl w:val="0"/>
                <w:numId w:val="5"/>
              </w:numPr>
            </w:pPr>
            <w:r>
              <w:t xml:space="preserve">Were there other similar options that you could have chosen? </w:t>
            </w:r>
          </w:p>
        </w:tc>
      </w:tr>
      <w:tr w:rsidR="006A06F0" w14:paraId="0DAE36EC" w14:textId="77777777" w:rsidTr="00566F5D">
        <w:tc>
          <w:tcPr>
            <w:tcW w:w="2515" w:type="dxa"/>
          </w:tcPr>
          <w:p w14:paraId="64710128" w14:textId="62A7DB33" w:rsidR="006A06F0" w:rsidRPr="00852261" w:rsidRDefault="006A06F0" w:rsidP="00852261">
            <w:pPr>
              <w:rPr>
                <w:b/>
                <w:bCs/>
              </w:rPr>
            </w:pPr>
            <w:r>
              <w:rPr>
                <w:b/>
                <w:bCs/>
              </w:rPr>
              <w:t>Recipients</w:t>
            </w:r>
            <w:r w:rsidR="00852261">
              <w:rPr>
                <w:b/>
                <w:bCs/>
              </w:rPr>
              <w:t xml:space="preserve"> (</w:t>
            </w:r>
            <w:r w:rsidRPr="00852261">
              <w:rPr>
                <w:b/>
                <w:bCs/>
              </w:rPr>
              <w:t>Patient characteristics</w:t>
            </w:r>
            <w:r w:rsidR="00852261" w:rsidRPr="00852261">
              <w:rPr>
                <w:b/>
                <w:bCs/>
              </w:rPr>
              <w:t>)</w:t>
            </w:r>
          </w:p>
        </w:tc>
        <w:tc>
          <w:tcPr>
            <w:tcW w:w="6835" w:type="dxa"/>
          </w:tcPr>
          <w:p w14:paraId="4E9C9EEB" w14:textId="77777777" w:rsidR="006A06F0" w:rsidRDefault="00E3727D" w:rsidP="006A06F0">
            <w:pPr>
              <w:pStyle w:val="ListParagraph"/>
              <w:numPr>
                <w:ilvl w:val="0"/>
                <w:numId w:val="5"/>
              </w:numPr>
            </w:pPr>
            <w:r>
              <w:t xml:space="preserve">What were/are your priorities around postpartum? </w:t>
            </w:r>
          </w:p>
          <w:p w14:paraId="313D09D0" w14:textId="2C65E5E1" w:rsidR="00E3727D" w:rsidRPr="00BE6A86" w:rsidRDefault="00E3727D" w:rsidP="006A06F0">
            <w:pPr>
              <w:pStyle w:val="ListParagraph"/>
              <w:numPr>
                <w:ilvl w:val="0"/>
                <w:numId w:val="5"/>
              </w:numPr>
            </w:pPr>
            <w:r>
              <w:t xml:space="preserve">What did you need the most during this period? Did the program meet those needs? </w:t>
            </w:r>
          </w:p>
        </w:tc>
      </w:tr>
      <w:tr w:rsidR="006A06F0" w14:paraId="1BC6E894" w14:textId="77777777" w:rsidTr="00566F5D">
        <w:tc>
          <w:tcPr>
            <w:tcW w:w="9350" w:type="dxa"/>
            <w:gridSpan w:val="2"/>
          </w:tcPr>
          <w:p w14:paraId="1180F86B" w14:textId="0A8DF527" w:rsidR="006A06F0" w:rsidRPr="00973074" w:rsidRDefault="0044069E" w:rsidP="0044069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   </w:t>
            </w:r>
            <w:r w:rsidR="006A06F0" w:rsidRPr="00973074">
              <w:rPr>
                <w:b/>
                <w:bCs/>
                <w:i/>
                <w:iCs/>
              </w:rPr>
              <w:t>RE-AIM OUTCOME</w:t>
            </w:r>
          </w:p>
        </w:tc>
      </w:tr>
      <w:tr w:rsidR="006A06F0" w14:paraId="6BE43305" w14:textId="77777777" w:rsidTr="00566F5D">
        <w:tc>
          <w:tcPr>
            <w:tcW w:w="2515" w:type="dxa"/>
          </w:tcPr>
          <w:p w14:paraId="14CF70F3" w14:textId="77777777" w:rsidR="006A06F0" w:rsidRPr="00C8285D" w:rsidRDefault="006A06F0" w:rsidP="00566F5D">
            <w:pPr>
              <w:rPr>
                <w:b/>
                <w:bCs/>
              </w:rPr>
            </w:pPr>
            <w:r w:rsidRPr="00C8285D">
              <w:rPr>
                <w:b/>
                <w:bCs/>
              </w:rPr>
              <w:t>EFFECTIVENESS</w:t>
            </w:r>
          </w:p>
        </w:tc>
        <w:tc>
          <w:tcPr>
            <w:tcW w:w="6835" w:type="dxa"/>
          </w:tcPr>
          <w:p w14:paraId="752CC5F5" w14:textId="465D93CE" w:rsidR="006A06F0" w:rsidRDefault="008757A0" w:rsidP="006A06F0">
            <w:pPr>
              <w:pStyle w:val="ListParagraph"/>
              <w:numPr>
                <w:ilvl w:val="0"/>
                <w:numId w:val="4"/>
              </w:numPr>
            </w:pPr>
            <w:r>
              <w:t xml:space="preserve">Did this program change your health or your baby’s health? </w:t>
            </w:r>
          </w:p>
          <w:p w14:paraId="5169FA38" w14:textId="77777777" w:rsidR="006A06F0" w:rsidRDefault="006A06F0" w:rsidP="008757A0">
            <w:pPr>
              <w:pStyle w:val="ListParagraph"/>
              <w:numPr>
                <w:ilvl w:val="0"/>
                <w:numId w:val="4"/>
              </w:numPr>
            </w:pPr>
            <w:r>
              <w:t xml:space="preserve">What are the benefits of this program? </w:t>
            </w:r>
          </w:p>
          <w:p w14:paraId="654D91EE" w14:textId="3CCB1C6F" w:rsidR="008757A0" w:rsidRDefault="008757A0" w:rsidP="008757A0">
            <w:pPr>
              <w:pStyle w:val="ListParagraph"/>
              <w:numPr>
                <w:ilvl w:val="0"/>
                <w:numId w:val="4"/>
              </w:numPr>
            </w:pPr>
            <w:r>
              <w:t xml:space="preserve">What was your overall experience? </w:t>
            </w:r>
          </w:p>
        </w:tc>
      </w:tr>
      <w:tr w:rsidR="006A06F0" w14:paraId="5D5E1B26" w14:textId="77777777" w:rsidTr="00566F5D">
        <w:tc>
          <w:tcPr>
            <w:tcW w:w="2515" w:type="dxa"/>
          </w:tcPr>
          <w:p w14:paraId="212DC7DD" w14:textId="77777777" w:rsidR="006A06F0" w:rsidRPr="00C8285D" w:rsidRDefault="006A06F0" w:rsidP="00566F5D">
            <w:pPr>
              <w:rPr>
                <w:b/>
                <w:bCs/>
              </w:rPr>
            </w:pPr>
            <w:r w:rsidRPr="00C8285D">
              <w:rPr>
                <w:b/>
                <w:bCs/>
              </w:rPr>
              <w:t>IMPLEMENTATION</w:t>
            </w:r>
          </w:p>
        </w:tc>
        <w:tc>
          <w:tcPr>
            <w:tcW w:w="6835" w:type="dxa"/>
          </w:tcPr>
          <w:p w14:paraId="7459235A" w14:textId="77777777" w:rsidR="006A06F0" w:rsidRDefault="006A06F0" w:rsidP="006A06F0">
            <w:pPr>
              <w:pStyle w:val="ListParagraph"/>
              <w:numPr>
                <w:ilvl w:val="0"/>
                <w:numId w:val="4"/>
              </w:numPr>
            </w:pPr>
            <w:r>
              <w:t>What is your role in this program?</w:t>
            </w:r>
          </w:p>
          <w:p w14:paraId="1AAE2B22" w14:textId="77777777" w:rsidR="006A06F0" w:rsidRDefault="006A06F0" w:rsidP="006A06F0">
            <w:pPr>
              <w:pStyle w:val="ListParagraph"/>
              <w:numPr>
                <w:ilvl w:val="0"/>
                <w:numId w:val="4"/>
              </w:numPr>
            </w:pPr>
            <w:r>
              <w:t>Tell me about a time you were unable to complete a visit.</w:t>
            </w:r>
          </w:p>
          <w:p w14:paraId="26B97F82" w14:textId="77777777" w:rsidR="006A06F0" w:rsidRDefault="006A06F0" w:rsidP="006A06F0">
            <w:pPr>
              <w:pStyle w:val="ListParagraph"/>
              <w:numPr>
                <w:ilvl w:val="0"/>
                <w:numId w:val="4"/>
              </w:numPr>
            </w:pPr>
            <w:r>
              <w:t>What works best about this program? For you and your family?</w:t>
            </w:r>
          </w:p>
          <w:p w14:paraId="355D74FF" w14:textId="77777777" w:rsidR="006A06F0" w:rsidRDefault="006A06F0" w:rsidP="006A06F0">
            <w:pPr>
              <w:pStyle w:val="ListParagraph"/>
              <w:numPr>
                <w:ilvl w:val="0"/>
                <w:numId w:val="4"/>
              </w:numPr>
            </w:pPr>
            <w:r>
              <w:t>Is there anything about this program you would like to change?</w:t>
            </w:r>
          </w:p>
        </w:tc>
      </w:tr>
      <w:tr w:rsidR="006A06F0" w14:paraId="47CAA8C6" w14:textId="77777777" w:rsidTr="00566F5D">
        <w:tc>
          <w:tcPr>
            <w:tcW w:w="2515" w:type="dxa"/>
          </w:tcPr>
          <w:p w14:paraId="3D40C173" w14:textId="77777777" w:rsidR="006A06F0" w:rsidRPr="00C8285D" w:rsidRDefault="006A06F0" w:rsidP="00566F5D">
            <w:pPr>
              <w:rPr>
                <w:b/>
                <w:bCs/>
              </w:rPr>
            </w:pPr>
            <w:r>
              <w:rPr>
                <w:b/>
                <w:bCs/>
              </w:rPr>
              <w:t>CLOSING</w:t>
            </w:r>
          </w:p>
        </w:tc>
        <w:tc>
          <w:tcPr>
            <w:tcW w:w="6835" w:type="dxa"/>
          </w:tcPr>
          <w:p w14:paraId="784A3576" w14:textId="77777777" w:rsidR="006A06F0" w:rsidRDefault="006A06F0" w:rsidP="006A06F0">
            <w:pPr>
              <w:pStyle w:val="ListParagraph"/>
              <w:numPr>
                <w:ilvl w:val="0"/>
                <w:numId w:val="3"/>
              </w:numPr>
            </w:pPr>
            <w:r>
              <w:t>Is there anyone else you would recommend we speak with?</w:t>
            </w:r>
          </w:p>
          <w:p w14:paraId="51F1E428" w14:textId="77777777" w:rsidR="006A06F0" w:rsidRDefault="006A06F0" w:rsidP="006A06F0">
            <w:pPr>
              <w:pStyle w:val="ListParagraph"/>
              <w:numPr>
                <w:ilvl w:val="0"/>
                <w:numId w:val="3"/>
              </w:numPr>
            </w:pPr>
            <w:r>
              <w:t>Any other thoughts you would like to share?</w:t>
            </w:r>
          </w:p>
        </w:tc>
      </w:tr>
    </w:tbl>
    <w:p w14:paraId="44B99064" w14:textId="77777777" w:rsidR="006A06F0" w:rsidRDefault="006A06F0" w:rsidP="006A06F0"/>
    <w:p w14:paraId="0824E5FC" w14:textId="77777777" w:rsidR="006A06F0" w:rsidRDefault="006A06F0" w:rsidP="006A06F0"/>
    <w:p w14:paraId="61C0CF1C" w14:textId="77777777" w:rsidR="006A06F0" w:rsidRPr="00FA0D74" w:rsidRDefault="006A06F0" w:rsidP="00C8285D">
      <w:pPr>
        <w:rPr>
          <w:sz w:val="18"/>
          <w:szCs w:val="18"/>
        </w:rPr>
      </w:pPr>
    </w:p>
    <w:sectPr w:rsidR="006A06F0" w:rsidRPr="00FA0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52477"/>
    <w:multiLevelType w:val="hybridMultilevel"/>
    <w:tmpl w:val="66007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D5F4D"/>
    <w:multiLevelType w:val="hybridMultilevel"/>
    <w:tmpl w:val="C9CE6B5C"/>
    <w:lvl w:ilvl="0" w:tplc="87D8F0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972CC"/>
    <w:multiLevelType w:val="hybridMultilevel"/>
    <w:tmpl w:val="1040A42E"/>
    <w:lvl w:ilvl="0" w:tplc="C87CD0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680262"/>
    <w:multiLevelType w:val="hybridMultilevel"/>
    <w:tmpl w:val="2A067002"/>
    <w:lvl w:ilvl="0" w:tplc="C5FE51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17E05"/>
    <w:multiLevelType w:val="hybridMultilevel"/>
    <w:tmpl w:val="336AD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5E4474"/>
    <w:multiLevelType w:val="hybridMultilevel"/>
    <w:tmpl w:val="0BF4F214"/>
    <w:lvl w:ilvl="0" w:tplc="35C88D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E70D2C"/>
    <w:multiLevelType w:val="hybridMultilevel"/>
    <w:tmpl w:val="DCDC5E16"/>
    <w:lvl w:ilvl="0" w:tplc="64626B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FA5B37"/>
    <w:multiLevelType w:val="hybridMultilevel"/>
    <w:tmpl w:val="4E1E22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8734165">
    <w:abstractNumId w:val="1"/>
  </w:num>
  <w:num w:numId="2" w16cid:durableId="53042658">
    <w:abstractNumId w:val="2"/>
  </w:num>
  <w:num w:numId="3" w16cid:durableId="711149583">
    <w:abstractNumId w:val="6"/>
  </w:num>
  <w:num w:numId="4" w16cid:durableId="612247813">
    <w:abstractNumId w:val="3"/>
  </w:num>
  <w:num w:numId="5" w16cid:durableId="196088883">
    <w:abstractNumId w:val="5"/>
  </w:num>
  <w:num w:numId="6" w16cid:durableId="1324966862">
    <w:abstractNumId w:val="7"/>
  </w:num>
  <w:num w:numId="7" w16cid:durableId="1357927433">
    <w:abstractNumId w:val="0"/>
  </w:num>
  <w:num w:numId="8" w16cid:durableId="20262473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85D"/>
    <w:rsid w:val="00046E8A"/>
    <w:rsid w:val="00060B5A"/>
    <w:rsid w:val="00080C0F"/>
    <w:rsid w:val="00095E6A"/>
    <w:rsid w:val="000C5DC7"/>
    <w:rsid w:val="0017327A"/>
    <w:rsid w:val="001D1872"/>
    <w:rsid w:val="001E2540"/>
    <w:rsid w:val="00391882"/>
    <w:rsid w:val="0044069E"/>
    <w:rsid w:val="004D5901"/>
    <w:rsid w:val="005463DD"/>
    <w:rsid w:val="005D710D"/>
    <w:rsid w:val="006014ED"/>
    <w:rsid w:val="006A06F0"/>
    <w:rsid w:val="00717150"/>
    <w:rsid w:val="007201C3"/>
    <w:rsid w:val="00733880"/>
    <w:rsid w:val="007446EF"/>
    <w:rsid w:val="00770DB0"/>
    <w:rsid w:val="007970AE"/>
    <w:rsid w:val="00801F73"/>
    <w:rsid w:val="00803A6B"/>
    <w:rsid w:val="00825B25"/>
    <w:rsid w:val="00852261"/>
    <w:rsid w:val="008700C4"/>
    <w:rsid w:val="008757A0"/>
    <w:rsid w:val="00901E39"/>
    <w:rsid w:val="00933BF3"/>
    <w:rsid w:val="00973074"/>
    <w:rsid w:val="00A12085"/>
    <w:rsid w:val="00A61700"/>
    <w:rsid w:val="00A8043D"/>
    <w:rsid w:val="00A80E98"/>
    <w:rsid w:val="00AF01CF"/>
    <w:rsid w:val="00B07B54"/>
    <w:rsid w:val="00B752B2"/>
    <w:rsid w:val="00BE6A86"/>
    <w:rsid w:val="00BF150A"/>
    <w:rsid w:val="00C51BBD"/>
    <w:rsid w:val="00C53C79"/>
    <w:rsid w:val="00C8285D"/>
    <w:rsid w:val="00D27E46"/>
    <w:rsid w:val="00E3727D"/>
    <w:rsid w:val="00E678C6"/>
    <w:rsid w:val="00F24EA2"/>
    <w:rsid w:val="00F36C5D"/>
    <w:rsid w:val="00F54F9C"/>
    <w:rsid w:val="00FA0D74"/>
    <w:rsid w:val="00FA106A"/>
    <w:rsid w:val="00FB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0AF77"/>
  <w15:chartTrackingRefBased/>
  <w15:docId w15:val="{99863DFB-B7A4-4B97-B828-80C1732E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D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minger</dc:creator>
  <cp:keywords/>
  <dc:description/>
  <cp:lastModifiedBy>Sarah C Haynes</cp:lastModifiedBy>
  <cp:revision>7</cp:revision>
  <dcterms:created xsi:type="dcterms:W3CDTF">2025-01-25T05:46:00Z</dcterms:created>
  <dcterms:modified xsi:type="dcterms:W3CDTF">2025-01-25T05:50:00Z</dcterms:modified>
</cp:coreProperties>
</file>